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center"/>
        <w:rPr>
          <w:rFonts w:ascii="Times New Roman" w:hAnsi="Times New Roman" w:eastAsia="等线" w:cs="Times New Roman"/>
          <w:b/>
          <w:b/>
          <w:sz w:val="24"/>
          <w:szCs w:val="28"/>
        </w:rPr>
      </w:pPr>
      <w:r>
        <w:rPr>
          <w:rFonts w:eastAsia="等线" w:cs="Times New Roman" w:ascii="Times New Roman" w:hAnsi="Times New Roman"/>
          <w:b/>
          <w:sz w:val="24"/>
          <w:szCs w:val="28"/>
        </w:rPr>
        <w:t xml:space="preserve">Supplementary </w:t>
      </w:r>
      <w:r>
        <w:rPr>
          <w:rFonts w:eastAsia="等线" w:cs="Times New Roman" w:ascii="Times New Roman" w:hAnsi="Times New Roman"/>
          <w:b/>
          <w:sz w:val="24"/>
          <w:szCs w:val="28"/>
        </w:rPr>
        <w:t>information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eastAsia="等线" w:cs="Times New Roman"/>
          <w:b/>
          <w:b/>
          <w:sz w:val="28"/>
          <w:szCs w:val="32"/>
        </w:rPr>
      </w:pPr>
      <w:r>
        <w:rPr>
          <w:rFonts w:eastAsia="等线" w:cs="Times New Roman" w:ascii="Times New Roman" w:hAnsi="Times New Roman"/>
          <w:b/>
          <w:sz w:val="28"/>
          <w:szCs w:val="32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OXO4-DRI regulates endothelial cell senescence via the P53 signaling pathway.</w:t>
      </w:r>
    </w:p>
    <w:p>
      <w:pPr>
        <w:pStyle w:val="Normal"/>
        <w:snapToGrid w:val="false"/>
        <w:spacing w:lineRule="auto" w:line="360" w:before="156" w:after="156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Zhicheng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 Fa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unyi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Qiongd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h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houhao T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Meifan Ji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Xiaojing Y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ixi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itai J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 5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u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Yang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uthor names and institutional affiliations</w:t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Histology and Embryology, School of Basic Medical Sciences, Wenzhou Medical University, Wenzhou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.R. Chi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chool of Pharmaceutical Science, Wenzhou Medical University, Wenzhou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25000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.R. China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ujiang Laboratory (Zhejiang Lab for Regenerative Medicine, Vision and Brain Health), School of Pharmaceutical Science, Wenzhou Medical University, Wenzhou, 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hi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pharmacy, Taizhou Central Hospital, Taizhou, Zhejiang, China.</w:t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ingbo Key Laboratory of Skin Science, Ningbo College of Health Sciences, Ningbo, 315000, P.R. China.</w:t>
      </w:r>
    </w:p>
    <w:p>
      <w:pPr>
        <w:pStyle w:val="Normal"/>
        <w:spacing w:lineRule="auto" w:line="288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hese authors contributed equally.</w:t>
      </w:r>
    </w:p>
    <w:p>
      <w:pPr>
        <w:pStyle w:val="Normal"/>
        <w:snapToGrid w:val="false"/>
        <w:spacing w:lineRule="exact" w:line="320" w:before="124" w:after="124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*Addr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rrespondence to:</w:t>
      </w:r>
    </w:p>
    <w:p>
      <w:pPr>
        <w:pStyle w:val="Normal"/>
        <w:widowControl/>
        <w:spacing w:lineRule="exact" w:line="320" w:before="124" w:after="12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ang 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Histology and Embryology, School of Basic Medical Sciences, Wenzhou Medical University, Wenzhou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.R. Chi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-mail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w1867@126.com</w:t>
        </w:r>
      </w:hyperlink>
      <w:r>
        <w:rPr>
          <w:rFonts w:cs="Times New Roman" w:ascii="Times New Roman" w:hAnsi="Times New Roman"/>
          <w:color w:val="0070C0"/>
          <w:sz w:val="24"/>
          <w:szCs w:val="24"/>
        </w:rPr>
        <w:t xml:space="preserve"> </w:t>
      </w:r>
    </w:p>
    <w:p>
      <w:pPr>
        <w:pStyle w:val="Normal"/>
        <w:widowControl/>
        <w:spacing w:lineRule="exact" w:line="320" w:before="124" w:after="124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u 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chool of Pharmaceutical Science, Wenzhou Medical University, Wenzhou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25000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.R. Chi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wang_xu2003@163.com</w:t>
        </w:r>
      </w:hyperlink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3767455" cy="2252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455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Figure 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-Gal-induced endothelial cell senescence.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cs="Times New Roman" w:ascii="Times New Roman" w:hAnsi="Times New Roman"/>
          <w:sz w:val="24"/>
          <w:szCs w:val="24"/>
        </w:rPr>
        <w:t>(A) Western blot was performed and quantitatively analyzed to determine the protein levels of FOXO4 and P53 i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ort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issues from the D-Gal or PBS group. n=5 per grou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 Representative immunofluorescence staining analysis of FOXO4 protein expression in the aort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issues from the D-Gal or PBS group. Scale bar=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0 μ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represent means±SEM. Two-tailed Student’s t-test. * indicates P&lt;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01285" cy="3016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50" w:after="5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 Figur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bCs/>
          <w:sz w:val="24"/>
          <w:szCs w:val="24"/>
        </w:rPr>
        <w:t>Effects of F</w:t>
      </w:r>
      <w:r>
        <w:rPr>
          <w:rFonts w:cs="Times New Roman" w:ascii="Times New Roman" w:hAnsi="Times New Roman"/>
          <w:b/>
          <w:bCs/>
          <w:sz w:val="24"/>
          <w:szCs w:val="24"/>
        </w:rPr>
        <w:t>OX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-DRI on 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ver, </w:t>
      </w:r>
      <w:r>
        <w:rPr>
          <w:rFonts w:cs="Times New Roman" w:ascii="Times New Roman" w:hAnsi="Times New Roman"/>
          <w:b/>
          <w:bCs/>
          <w:sz w:val="24"/>
          <w:szCs w:val="24"/>
        </w:rPr>
        <w:t>k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dney, and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ll </w:t>
      </w:r>
      <w:r>
        <w:rPr>
          <w:rFonts w:cs="Times New Roman" w:ascii="Times New Roman" w:hAnsi="Times New Roman"/>
          <w:b/>
          <w:bCs/>
          <w:sz w:val="24"/>
          <w:szCs w:val="24"/>
        </w:rPr>
        <w:t>v</w:t>
      </w:r>
      <w:r>
        <w:rPr>
          <w:rFonts w:cs="Times New Roman" w:ascii="Times New Roman" w:hAnsi="Times New Roman"/>
          <w:b/>
          <w:bCs/>
          <w:sz w:val="24"/>
          <w:szCs w:val="24"/>
        </w:rPr>
        <w:t>iability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</w:p>
    <w:p>
      <w:pPr>
        <w:pStyle w:val="Normal"/>
        <w:snapToGrid w:val="false"/>
        <w:spacing w:lineRule="auto" w:line="480" w:before="50" w:after="5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ged mice were injected with PBS or FOXO4-DRI, after which serum samples were collected for analysis of blood urea nitrogen (BUN) and serum creatinine level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=5 per group. (B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ed mice were injected with PBS or FOXO4-DRI, after which serum samples were collected for analysis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L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S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evel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=5 per group. (C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fter incubation with PBS or FOXO4-DRI for 24 hours, the senescent group was cultured in glucose-free medium under hypoxic conditions for 3 hours; meanwhile, the control group was treated with CCK-8 reagent at the same time point and incubated for an additional 1 hour to assess cell viabilit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=5 per group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(A)(B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ata represent means±SEM. Two-tailed Student’s t-test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Data represent means ± SEM and were analyzed by one-way ANOVA.* indicates P&lt;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Detailed primers used in the RT-PCR.</w:t>
      </w:r>
    </w:p>
    <w:tbl>
      <w:tblPr>
        <w:tblW w:w="105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4147"/>
        <w:gridCol w:w="4320"/>
      </w:tblGrid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exact" w:line="400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exact" w:line="40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ward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exact" w:line="40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everse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2"/>
              <w:spacing w:lineRule="exact" w:line="400"/>
              <w:ind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TNF-α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uma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47" w:type="dxa"/>
            <w:tcBorders/>
          </w:tcPr>
          <w:p>
            <w:pPr>
              <w:pStyle w:val="2"/>
              <w:spacing w:lineRule="exact" w:line="4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 GAGGCCAAGCCCTGGTATG -3'</w:t>
            </w:r>
          </w:p>
        </w:tc>
        <w:tc>
          <w:tcPr>
            <w:tcW w:w="4320" w:type="dxa"/>
            <w:tcBorders/>
          </w:tcPr>
          <w:p>
            <w:pPr>
              <w:pStyle w:val="2"/>
              <w:spacing w:lineRule="exact" w:line="4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-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GCCGATTGATCTC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2"/>
              <w:spacing w:lineRule="exact" w:line="400"/>
              <w:ind w:hanging="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IL-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1β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uma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4147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ATGGCTTATTACAGTGGC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-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GGAGATTCGTAGCTG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</w:tc>
      </w:tr>
      <w:tr>
        <w:trPr>
          <w:trHeight w:val="444" w:hRule="atLeast"/>
        </w:trPr>
        <w:tc>
          <w:tcPr>
            <w:tcW w:w="207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IL-6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uma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4147" w:type="dxa"/>
            <w:tcBorders/>
          </w:tcPr>
          <w:p>
            <w:pPr>
              <w:pStyle w:val="2"/>
              <w:spacing w:lineRule="exact" w:line="4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CACCTCTTCAGAACGA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4320" w:type="dxa"/>
            <w:tcBorders/>
          </w:tcPr>
          <w:p>
            <w:pPr>
              <w:pStyle w:val="2"/>
              <w:spacing w:lineRule="exact" w:line="4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-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CTTTGGAAGGTTCAGG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3'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CXCL-8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uma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4147" w:type="dxa"/>
            <w:tcBorders/>
          </w:tcPr>
          <w:p>
            <w:pPr>
              <w:pStyle w:val="2"/>
              <w:spacing w:lineRule="exact" w:line="4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 TTTTGCCAAGGAGTGCTAA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4320" w:type="dxa"/>
            <w:tcBorders/>
          </w:tcPr>
          <w:p>
            <w:pPr>
              <w:pStyle w:val="2"/>
              <w:spacing w:lineRule="exact" w:line="4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CCCTCTGCACCCAGTTTTC -3'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GAPDH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uma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T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nf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-α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Il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1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β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u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Il-6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u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CXCL-15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u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2"/>
              </w:rPr>
              <w:t>Gapdh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TGTGGGCATCAATGGATTTGG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GCGGTGCCTATGT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TGCCACCTTTTGACAG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CAAGAGACTTCCATCC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AGACCATTTACTGCAACAG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CGGTGTGAACGGAT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 ACACCATGTATTCCGGGTCA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TCACCCCGAAGTTCAGT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TGCTCTCATCAGGAC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GGTATAGACAGGTCTGTT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TGCCGGTGGAAATTCCTT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AGACCATGTAGTTGAGGT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'</w:t>
            </w:r>
          </w:p>
        </w:tc>
      </w:tr>
    </w:tbl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2">
    <w:name w:val="列出段落2"/>
    <w:basedOn w:val="Normal"/>
    <w:qFormat/>
    <w:pPr>
      <w:ind w:firstLine="42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w1867@126.com" TargetMode="External"/><Relationship Id="rId3" Type="http://schemas.openxmlformats.org/officeDocument/2006/relationships/hyperlink" Target="mailto:wang_xu2003@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03:46:00Z</dcterms:created>
  <dc:creator>俊甫</dc:creator>
  <dc:description/>
  <cp:keywords/>
  <dc:language>en-US</dc:language>
  <cp:lastModifiedBy>dell</cp:lastModifiedBy>
  <dcterms:modified xsi:type="dcterms:W3CDTF">2026-01-09T09:49:00Z</dcterms:modified>
  <cp:revision>21</cp:revision>
  <dc:subject/>
  <dc:title/>
</cp:coreProperties>
</file>